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50"/>
          <w:szCs w:val="50"/>
        </w:rPr>
      </w:pPr>
      <w:r>
        <w:rPr>
          <w:rFonts w:cs="Times New Roman" w:ascii="Times New Roman" w:hAnsi="Times New Roman"/>
          <w:b/>
          <w:sz w:val="50"/>
          <w:szCs w:val="50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  <w:t>Wafer-scale Thermodynamically Stable GaN Nanorods via Two-Step Self-Limiting Epitaxy for Optoelectronic Application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Hyun Kum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6"/>
        </w:rPr>
        <w:t>, Han-Kyu Seong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6"/>
        </w:rPr>
        <w:t>,</w:t>
      </w:r>
      <w:r>
        <w:rPr>
          <w:rFonts w:cs="Times New Roman" w:ascii="Times New Roman" w:hAnsi="Times New Roman"/>
          <w:sz w:val="26"/>
          <w:szCs w:val="26"/>
          <w:vertAlign w:val="superscript"/>
        </w:rPr>
        <w:t xml:space="preserve"> </w:t>
      </w:r>
      <w:r>
        <w:rPr>
          <w:rFonts w:cs="Times New Roman" w:ascii="Times New Roman" w:hAnsi="Times New Roman"/>
          <w:sz w:val="26"/>
          <w:szCs w:val="26"/>
        </w:rPr>
        <w:t>Wantae Lim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6"/>
        </w:rPr>
        <w:t>, Daemyung Chun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6"/>
        </w:rPr>
        <w:t>, Yong-il Kim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6"/>
        </w:rPr>
        <w:t>, YoungSoo Park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6"/>
        </w:rPr>
        <w:t>, Geonwook Yoo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2</w:t>
      </w:r>
    </w:p>
    <w:p>
      <w:pPr>
        <w:pStyle w:val="Normal"/>
        <w:jc w:val="center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emiconductor R&amp;D Center</w:t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msung Electronics</w:t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wasung, South Korea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School of Electronic Engineering</w:t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ongsil University</w:t>
      </w:r>
    </w:p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oul, South Kore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065" cy="188468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188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Hitachi CD-SEM image of the SiN/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mask patterned with ASML KrF lithography tool for (a) R, (b) G, and (c) B reg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38520" cy="280098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280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ll growth and fabrication steps for the two-step self-limited thermodynamically stable GaN nanorod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lang w:val="en-US" w:eastAsia="en-US"/>
        </w:rPr>
        <w:drawing>
          <wp:inline distT="0" distB="0" distL="0" distR="0">
            <wp:extent cx="5938520" cy="246697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>Change in nanorod diameter as a function of growth time</w:t>
      </w:r>
      <w:r>
        <w:rPr>
          <w:rFonts w:cs="Times New Roman" w:ascii="Times New Roman" w:hAnsi="Times New Roman"/>
          <w:sz w:val="24"/>
          <w:szCs w:val="24"/>
        </w:rPr>
        <w:t xml:space="preserve"> during (a) </w:t>
      </w:r>
      <w:r>
        <w:rPr>
          <w:rFonts w:cs="Times New Roman" w:ascii="Times New Roman" w:hAnsi="Times New Roman"/>
          <w:sz w:val="24"/>
          <w:szCs w:val="24"/>
        </w:rPr>
        <w:t>core matrix fill (step 6 in Figure S2), and (b) core sidewall regrowth step (step 8 in Figure S2) for each R, G, and B regions of the filling matrix.</w:t>
      </w:r>
      <w:bookmarkStart w:id="0" w:name="_GoBack"/>
      <w:bookmarkEnd w:id="0"/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6T01:59:00Z</dcterms:created>
  <dc:creator>Hyun</dc:creator>
  <dc:description/>
  <cp:keywords/>
  <dc:language>en-US</dc:language>
  <cp:lastModifiedBy>Hyun</cp:lastModifiedBy>
  <dcterms:modified xsi:type="dcterms:W3CDTF">2016-12-26T01:59:00Z</dcterms:modified>
  <cp:revision>3</cp:revision>
  <dc:subject/>
  <dc:title/>
</cp:coreProperties>
</file>